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2C7337" w14:textId="7CE6D4B4" w:rsidR="00C301B7" w:rsidRPr="00C301B7" w:rsidRDefault="00C301B7" w:rsidP="00C301B7">
      <w:pPr>
        <w:spacing w:after="240" w:line="360" w:lineRule="auto"/>
        <w:jc w:val="left"/>
        <w:rPr>
          <w:rFonts w:ascii="Arial" w:hAnsi="Arial" w:cs="Arial" w:hint="eastAsia"/>
          <w:b/>
          <w:bCs/>
          <w:color w:val="333333"/>
          <w:sz w:val="24"/>
          <w:szCs w:val="24"/>
          <w:shd w:val="clear" w:color="auto" w:fill="F7F8FA"/>
        </w:rPr>
      </w:pPr>
      <w:r w:rsidRPr="00C301B7">
        <w:rPr>
          <w:rFonts w:ascii="Arial" w:hAnsi="Arial" w:cs="Arial"/>
          <w:b/>
          <w:bCs/>
          <w:sz w:val="24"/>
          <w:szCs w:val="24"/>
        </w:rPr>
        <w:t>S</w:t>
      </w:r>
      <w:r w:rsidRPr="00C301B7">
        <w:rPr>
          <w:rFonts w:ascii="Arial" w:hAnsi="Arial" w:cs="Arial"/>
          <w:b/>
          <w:bCs/>
          <w:sz w:val="24"/>
          <w:szCs w:val="24"/>
        </w:rPr>
        <w:t>upplement table1</w:t>
      </w:r>
      <w:r w:rsidRPr="00C301B7">
        <w:rPr>
          <w:rFonts w:ascii="Arial" w:hAnsi="Arial" w:cs="Arial"/>
          <w:b/>
          <w:bCs/>
          <w:sz w:val="24"/>
          <w:szCs w:val="24"/>
        </w:rPr>
        <w:t xml:space="preserve"> </w:t>
      </w:r>
      <w:r w:rsidRPr="00C301B7">
        <w:rPr>
          <w:rFonts w:ascii="Arial" w:hAnsi="Arial" w:cs="Arial"/>
          <w:b/>
          <w:bCs/>
          <w:color w:val="333333"/>
          <w:sz w:val="24"/>
          <w:szCs w:val="24"/>
          <w:shd w:val="clear" w:color="auto" w:fill="F7F8FA"/>
        </w:rPr>
        <w:t>D</w:t>
      </w:r>
      <w:r w:rsidRPr="00C301B7">
        <w:rPr>
          <w:rFonts w:ascii="Arial" w:hAnsi="Arial" w:cs="Arial"/>
          <w:b/>
          <w:bCs/>
          <w:color w:val="333333"/>
          <w:sz w:val="24"/>
          <w:szCs w:val="24"/>
          <w:shd w:val="clear" w:color="auto" w:fill="F7F8FA"/>
        </w:rPr>
        <w:t>ifferential genes</w:t>
      </w:r>
      <w:r w:rsidRPr="00C301B7">
        <w:rPr>
          <w:rFonts w:ascii="Arial" w:hAnsi="Arial" w:cs="Arial"/>
          <w:b/>
          <w:bCs/>
          <w:color w:val="333333"/>
          <w:sz w:val="24"/>
          <w:szCs w:val="24"/>
          <w:shd w:val="clear" w:color="auto" w:fill="F7F8FA"/>
        </w:rPr>
        <w:t xml:space="preserve"> </w:t>
      </w:r>
      <w:r w:rsidRPr="00C301B7">
        <w:rPr>
          <w:rFonts w:ascii="Arial" w:hAnsi="Arial" w:cs="Arial" w:hint="eastAsia"/>
          <w:b/>
          <w:bCs/>
          <w:color w:val="333333"/>
          <w:sz w:val="24"/>
          <w:szCs w:val="24"/>
          <w:shd w:val="clear" w:color="auto" w:fill="F7F8FA"/>
        </w:rPr>
        <w:t>between</w:t>
      </w:r>
      <w:r w:rsidRPr="00C301B7">
        <w:rPr>
          <w:rFonts w:ascii="Arial" w:hAnsi="Arial" w:cs="Arial"/>
          <w:b/>
          <w:bCs/>
          <w:color w:val="333333"/>
          <w:sz w:val="24"/>
          <w:szCs w:val="24"/>
          <w:shd w:val="clear" w:color="auto" w:fill="F7F8FA"/>
        </w:rPr>
        <w:t xml:space="preserve"> A549 </w:t>
      </w:r>
      <w:r w:rsidRPr="00C301B7">
        <w:rPr>
          <w:rFonts w:ascii="Arial" w:hAnsi="Arial" w:cs="Arial" w:hint="eastAsia"/>
          <w:b/>
          <w:bCs/>
          <w:color w:val="333333"/>
          <w:sz w:val="24"/>
          <w:szCs w:val="24"/>
          <w:shd w:val="clear" w:color="auto" w:fill="F7F8FA"/>
        </w:rPr>
        <w:t>a</w:t>
      </w:r>
      <w:r w:rsidRPr="00C301B7">
        <w:rPr>
          <w:rFonts w:ascii="Arial" w:hAnsi="Arial" w:cs="Arial"/>
          <w:b/>
          <w:bCs/>
          <w:color w:val="333333"/>
          <w:sz w:val="24"/>
          <w:szCs w:val="24"/>
          <w:shd w:val="clear" w:color="auto" w:fill="F7F8FA"/>
        </w:rPr>
        <w:t xml:space="preserve">nd A549DDP in </w:t>
      </w:r>
      <w:proofErr w:type="spellStart"/>
      <w:r w:rsidRPr="00C301B7">
        <w:rPr>
          <w:rFonts w:ascii="Arial" w:hAnsi="Arial" w:cs="Arial"/>
          <w:b/>
          <w:bCs/>
          <w:color w:val="333333"/>
          <w:sz w:val="24"/>
          <w:szCs w:val="24"/>
          <w:shd w:val="clear" w:color="auto" w:fill="F7F8FA"/>
        </w:rPr>
        <w:t>RNASeq</w:t>
      </w:r>
      <w:proofErr w:type="spellEnd"/>
    </w:p>
    <w:tbl>
      <w:tblPr>
        <w:tblW w:w="850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74"/>
        <w:gridCol w:w="1438"/>
        <w:gridCol w:w="1344"/>
        <w:gridCol w:w="1574"/>
        <w:gridCol w:w="1479"/>
        <w:gridCol w:w="1306"/>
      </w:tblGrid>
      <w:tr w:rsidR="00FE3AC7" w:rsidRPr="00FE3AC7" w14:paraId="19609F92" w14:textId="77777777" w:rsidTr="00FE3AC7">
        <w:trPr>
          <w:trHeight w:val="278"/>
        </w:trPr>
        <w:tc>
          <w:tcPr>
            <w:tcW w:w="152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624987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43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ABB468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A549</w:t>
            </w:r>
          </w:p>
        </w:tc>
        <w:tc>
          <w:tcPr>
            <w:tcW w:w="13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34E274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A549DDP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E072D4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4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A1FE12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A549</w:t>
            </w:r>
          </w:p>
        </w:tc>
        <w:tc>
          <w:tcPr>
            <w:tcW w:w="130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9C9DDB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A549DDP</w:t>
            </w:r>
          </w:p>
        </w:tc>
      </w:tr>
      <w:tr w:rsidR="00FE3AC7" w:rsidRPr="00FE3AC7" w14:paraId="5F37D2FC" w14:textId="77777777" w:rsidTr="00FE3AC7">
        <w:trPr>
          <w:trHeight w:val="278"/>
        </w:trPr>
        <w:tc>
          <w:tcPr>
            <w:tcW w:w="152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D66E25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IGFBP7</w:t>
            </w:r>
          </w:p>
        </w:tc>
        <w:tc>
          <w:tcPr>
            <w:tcW w:w="143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4C4D91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.008188</w:t>
            </w:r>
          </w:p>
        </w:tc>
        <w:tc>
          <w:tcPr>
            <w:tcW w:w="134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48A27F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5841.28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8EAE7D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ELF3</w:t>
            </w:r>
          </w:p>
        </w:tc>
        <w:tc>
          <w:tcPr>
            <w:tcW w:w="147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C8CEC5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7508.988</w:t>
            </w:r>
          </w:p>
        </w:tc>
        <w:tc>
          <w:tcPr>
            <w:tcW w:w="130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B141D8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84.4893</w:t>
            </w:r>
          </w:p>
        </w:tc>
      </w:tr>
      <w:tr w:rsidR="00FE3AC7" w:rsidRPr="00FE3AC7" w14:paraId="05C09FCB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7BA5ED60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MRC2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2790884B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.008188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6EC96801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9947.54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FA7E87F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PCDH7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278F2CFA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6815.354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3ABD2852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62.668</w:t>
            </w:r>
          </w:p>
        </w:tc>
      </w:tr>
      <w:tr w:rsidR="00FE3AC7" w:rsidRPr="00FE3AC7" w14:paraId="7BCEA0A6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49BEE598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VIM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3B7AD08F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6.13102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719FDDB4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84799.6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D0947D7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C10orf10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0815C9EB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3080.016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46EFE26F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61.49644</w:t>
            </w:r>
          </w:p>
        </w:tc>
      </w:tr>
      <w:tr w:rsidR="00FE3AC7" w:rsidRPr="00FE3AC7" w14:paraId="2E988BE6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40F608D3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BICC1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39BD5EB2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.016377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30E6968D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0472.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2A686E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PLTP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0AF50933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3970.246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756E96B5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78.35837</w:t>
            </w:r>
          </w:p>
        </w:tc>
      </w:tr>
      <w:tr w:rsidR="00FE3AC7" w:rsidRPr="00FE3AC7" w14:paraId="4C67C38C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2D3BD0FF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PDE10A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6ACD8354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.008188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69340C4C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4960.38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C8B746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CD24P4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0B2BAEFB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7213.588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25E48FA7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33.9035</w:t>
            </w:r>
          </w:p>
        </w:tc>
      </w:tr>
      <w:tr w:rsidR="00FE3AC7" w:rsidRPr="00FE3AC7" w14:paraId="47AEC473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43C5AF72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CNTNAP3B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11E87D3C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.008188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1F1931F4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4898.88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49E183D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LYPD3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60149148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3525.635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10166F0B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63.48019</w:t>
            </w:r>
          </w:p>
        </w:tc>
      </w:tr>
      <w:tr w:rsidR="00FE3AC7" w:rsidRPr="00FE3AC7" w14:paraId="1395D1CD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16B3463F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TMEM178B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69AA9E3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.008188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267462DA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4498.1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A01028F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SHROOM3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73CC1F15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6123.737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78D1617C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07.1228</w:t>
            </w:r>
          </w:p>
        </w:tc>
      </w:tr>
      <w:tr w:rsidR="00FE3AC7" w:rsidRPr="00FE3AC7" w14:paraId="49D2DF46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759E73C5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CRMP1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5ACC45A6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.008188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6998DF86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4211.5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8C3F8F0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TMC4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0131E030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4285.809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71725279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65.46395</w:t>
            </w:r>
          </w:p>
        </w:tc>
      </w:tr>
      <w:tr w:rsidR="00FE3AC7" w:rsidRPr="00FE3AC7" w14:paraId="3EF2AD24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39CC546D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GFRA1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6ECFA4D3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.008188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2EF31A94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4181.75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F4F7735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BHLHE41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669D051E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5875.722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30DA3A13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85.30151</w:t>
            </w:r>
          </w:p>
        </w:tc>
      </w:tr>
      <w:tr w:rsidR="00FE3AC7" w:rsidRPr="00FE3AC7" w14:paraId="6C88DAF3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7EE9076E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FAM171A1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4CCF007F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.008188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3C52D397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3738.38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08C1E52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SYTL2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2A742128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116.188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4428CE8D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9.75634</w:t>
            </w:r>
          </w:p>
        </w:tc>
      </w:tr>
      <w:tr w:rsidR="00FE3AC7" w:rsidRPr="00FE3AC7" w14:paraId="568EF361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5944936A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DPYSL3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36D81C28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.008188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1BBCEB6C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3541.0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9A04D40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CAPG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55C060DF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925.763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505135EF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40.667</w:t>
            </w:r>
          </w:p>
        </w:tc>
      </w:tr>
      <w:tr w:rsidR="00FE3AC7" w:rsidRPr="00FE3AC7" w14:paraId="50B18B6E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451BBD1C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CYP24A1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5432B216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3.024565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37E6EACE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9595.42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0CAC17F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C1orf106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6D6DE4C0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738.24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2BED7BC2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35.70761</w:t>
            </w:r>
          </w:p>
        </w:tc>
      </w:tr>
      <w:tr w:rsidR="00FE3AC7" w:rsidRPr="00FE3AC7" w14:paraId="3FF4B65A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463EDF84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ITGB3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5119BA6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.016377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3F8D2132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6289.49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43F589A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SCNN1A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2D36D2D4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6714.535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2B42E26A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82.32588</w:t>
            </w:r>
          </w:p>
        </w:tc>
      </w:tr>
      <w:tr w:rsidR="00FE3AC7" w:rsidRPr="00FE3AC7" w14:paraId="6185CB8A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2A047D3A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SLIT3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0944EE71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.008188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347C2CC2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3038.12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CDE1CD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TSPAN13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675C2859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6538.102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5584C4FC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75.38273</w:t>
            </w:r>
          </w:p>
        </w:tc>
      </w:tr>
      <w:tr w:rsidR="00FE3AC7" w:rsidRPr="00FE3AC7" w14:paraId="54F903BD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64DE5EB9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FBN2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41E4C722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.016377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00B83AB9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5784.6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B176BE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INA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51251EF4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902.575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18216A55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31.7401</w:t>
            </w:r>
          </w:p>
        </w:tc>
      </w:tr>
      <w:tr w:rsidR="00FE3AC7" w:rsidRPr="00FE3AC7" w14:paraId="727BB166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701140B9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NRG1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60ECFBF5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.008188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7E8ABE7E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758.4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BAD578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FAM46C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399C3370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187.769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386E172B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3.80507</w:t>
            </w:r>
          </w:p>
        </w:tc>
      </w:tr>
      <w:tr w:rsidR="00FE3AC7" w:rsidRPr="00FE3AC7" w14:paraId="5663DDDC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0E517BA9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COL27A1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6701C18F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.008188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496B6982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118.65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8BB82E8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SOX15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0C99E097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765.338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0649C053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8.84568</w:t>
            </w:r>
          </w:p>
        </w:tc>
      </w:tr>
      <w:tr w:rsidR="00FE3AC7" w:rsidRPr="00FE3AC7" w14:paraId="49298589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5043131E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EMB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384149B4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.016377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3BB55622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4227.38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B624BA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JPH2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04ABCD43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240.195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4DEE4713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1.82132</w:t>
            </w:r>
          </w:p>
        </w:tc>
      </w:tr>
      <w:tr w:rsidR="00FE3AC7" w:rsidRPr="00FE3AC7" w14:paraId="73835FFE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58F4A63F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C12orf75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3C9A91AF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.008188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10D3B567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046.24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4E2E731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MAPK13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2FCC142D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5850.518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432EBFDD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55.54517</w:t>
            </w:r>
          </w:p>
        </w:tc>
      </w:tr>
      <w:tr w:rsidR="00FE3AC7" w:rsidRPr="00FE3AC7" w14:paraId="6436B1F0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120683E5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UBE2M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1EFE9BF8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.008188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28B24047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043.26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958ACB2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WNT6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39E61EC0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318.833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4C368FC7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1.82132</w:t>
            </w:r>
          </w:p>
        </w:tc>
      </w:tr>
      <w:tr w:rsidR="00FE3AC7" w:rsidRPr="00FE3AC7" w14:paraId="657218AC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21552C91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PALM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5B9B6B20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.008188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74698A28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892.5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FE61114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SPINT2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0829D927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6479.85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487C5913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51.7573</w:t>
            </w:r>
          </w:p>
        </w:tc>
      </w:tr>
      <w:tr w:rsidR="00FE3AC7" w:rsidRPr="00FE3AC7" w14:paraId="2BF61733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65297877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HAVCR1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02FF6259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.016377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1A6CA024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3637.21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483436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LRG1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7107CFC2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480.021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53BA4501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2.89441</w:t>
            </w:r>
          </w:p>
        </w:tc>
      </w:tr>
      <w:tr w:rsidR="00FE3AC7" w:rsidRPr="00FE3AC7" w14:paraId="4754AC85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1AE4BF38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GALNT14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548889F4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.008188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152141D7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622.7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E793AC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GALNT3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4A18FAA9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745.297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3B5502AE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3.80507</w:t>
            </w:r>
          </w:p>
        </w:tc>
      </w:tr>
      <w:tr w:rsidR="00FE3AC7" w:rsidRPr="00FE3AC7" w14:paraId="566A13BA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166B45F5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SYNE1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2C67811A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4.032754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19D085A9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6438.2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A4553F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ZNF22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0E673C37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667.544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297DB3DE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3.88629</w:t>
            </w:r>
          </w:p>
        </w:tc>
      </w:tr>
      <w:tr w:rsidR="00FE3AC7" w:rsidRPr="00FE3AC7" w14:paraId="7833BCE2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3E83BCBC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KCNMA1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5EEC3CEE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4.032754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27EA5EFD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6013.75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54AD24B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MPZL2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027284E8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584.872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7E615CD8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2.89441</w:t>
            </w:r>
          </w:p>
        </w:tc>
      </w:tr>
      <w:tr w:rsidR="00FE3AC7" w:rsidRPr="00FE3AC7" w14:paraId="09602183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73E228F4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AXL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464A0669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7.1392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20E4C808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4514.2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3DAA53D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F3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7601CFD3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5896.894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3E8EDA79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47.61015</w:t>
            </w:r>
          </w:p>
        </w:tc>
      </w:tr>
      <w:tr w:rsidR="00FE3AC7" w:rsidRPr="00FE3AC7" w14:paraId="48F0DB7E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47F251FE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MMP2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364047FA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.008188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5B161F54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418.38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BCCDBA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CRABP2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382D4E35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3962.181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3D1E27FD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9.75634</w:t>
            </w:r>
          </w:p>
        </w:tc>
      </w:tr>
      <w:tr w:rsidR="00FE3AC7" w:rsidRPr="00FE3AC7" w14:paraId="51313DB3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5B214EA8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DSC3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27D373BA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.008188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760B613C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412.43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9E439E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EGLN3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2B94D1F3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983.107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0747310C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4.87817</w:t>
            </w:r>
          </w:p>
        </w:tc>
      </w:tr>
      <w:tr w:rsidR="00FE3AC7" w:rsidRPr="00FE3AC7" w14:paraId="36EBB2E6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6918D989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PNMA2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95E50FB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5.040942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3255A2D2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6833.04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543306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ARHGDIB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2B3633C4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224.949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596C9DB9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8.926902</w:t>
            </w:r>
          </w:p>
        </w:tc>
      </w:tr>
      <w:tr w:rsidR="00FE3AC7" w:rsidRPr="00FE3AC7" w14:paraId="73650423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0B3B0297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RBMS3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1DF16F2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.008188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168035AE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362.8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F98201D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PLEKHA6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1A14D274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8964.812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2BDA5E6B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63.48019</w:t>
            </w:r>
          </w:p>
        </w:tc>
      </w:tr>
      <w:tr w:rsidR="00FE3AC7" w:rsidRPr="00FE3AC7" w14:paraId="53DA86D3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055CA7AF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ANPEP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4E998684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.008188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72CA5AA7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236.87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04BDAA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FAM49A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48ED0C7B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686.699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4904AFD6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1.90254</w:t>
            </w:r>
          </w:p>
        </w:tc>
      </w:tr>
      <w:tr w:rsidR="00FE3AC7" w:rsidRPr="00FE3AC7" w14:paraId="08C7A724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01731D94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USP9Y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384270D6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.016377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67EF92D0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449.93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CE02F65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ABCA1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6F871CDD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515.43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2D6B4F22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5.87005</w:t>
            </w:r>
          </w:p>
        </w:tc>
      </w:tr>
      <w:tr w:rsidR="00FE3AC7" w:rsidRPr="00FE3AC7" w14:paraId="460340CC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6E63D71C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TSPAN18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07402E82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.008188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4444E2E7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101.97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1C1A22B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CALB2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1C7714D4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348.071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1F66CE40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3.88629</w:t>
            </w:r>
          </w:p>
        </w:tc>
      </w:tr>
      <w:tr w:rsidR="00FE3AC7" w:rsidRPr="00FE3AC7" w14:paraId="34805DD4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05D999E5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FHL1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07F19A1F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7.057319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5AB24604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7710.8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34EE7C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ABCG2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7DADB527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242.211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0C0B9C85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1.90254</w:t>
            </w:r>
          </w:p>
        </w:tc>
      </w:tr>
      <w:tr w:rsidR="00FE3AC7" w:rsidRPr="00FE3AC7" w14:paraId="5CF1CBE6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3B9C5ABE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WDR72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85204DC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.008188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7D9163F4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028.57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B4878B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GSTM3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21C0BBBC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651.536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79EEE5C6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3.88629</w:t>
            </w:r>
          </w:p>
        </w:tc>
      </w:tr>
      <w:tr w:rsidR="00FE3AC7" w:rsidRPr="00FE3AC7" w14:paraId="1C96ED48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432810D8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KDM5D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31B0396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.008188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6E657884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005.76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5CD56DD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GLUL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718A4050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4811.075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5FD229B5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4.79695</w:t>
            </w:r>
          </w:p>
        </w:tc>
      </w:tr>
      <w:tr w:rsidR="00FE3AC7" w:rsidRPr="00FE3AC7" w14:paraId="5D01BCE0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6519A58A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RIMS4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23F09CCA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.008188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60BBBC4F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005.76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D34151E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CFB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721AE162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545.553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0C45635E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7.935024</w:t>
            </w:r>
          </w:p>
        </w:tc>
      </w:tr>
      <w:tr w:rsidR="00FE3AC7" w:rsidRPr="00FE3AC7" w14:paraId="530F34C8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26B7D244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SPOCK1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50A3BF6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.008188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24AB5497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005.76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BD8E106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GPX2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2A3D778D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153.491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132023EF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0.91066</w:t>
            </w:r>
          </w:p>
        </w:tc>
      </w:tr>
      <w:tr w:rsidR="00FE3AC7" w:rsidRPr="00FE3AC7" w14:paraId="56A90969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0968B5E6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ARMCX3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1116F8D9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3.024565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39554A77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3015.30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168276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S100P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3297AA6E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3191.925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7F721553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5.87005</w:t>
            </w:r>
          </w:p>
        </w:tc>
      </w:tr>
      <w:tr w:rsidR="00FE3AC7" w:rsidRPr="00FE3AC7" w14:paraId="4940D52D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2DDAEF84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AASS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432363C9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.008188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3FB7DEC6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980.967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BEA3A15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TMPRSS4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33C2FD8A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232.129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5A855CAA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0.91066</w:t>
            </w:r>
          </w:p>
        </w:tc>
      </w:tr>
      <w:tr w:rsidR="00FE3AC7" w:rsidRPr="00FE3AC7" w14:paraId="1682A5D0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573EFD02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CPS1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267D1184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.016377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2715BBFD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95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D993E2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CLDN4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410AF6B4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2034.75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5CA73AAB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58.5208</w:t>
            </w:r>
          </w:p>
        </w:tc>
      </w:tr>
      <w:tr w:rsidR="00FE3AC7" w:rsidRPr="00FE3AC7" w14:paraId="04F97CEE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2D1FE16C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CD38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3B17C34D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.008188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19AC3D5D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976.00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BACAD5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BICDL2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3C045A78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635.282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0E0F88A3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7.935024</w:t>
            </w:r>
          </w:p>
        </w:tc>
      </w:tr>
      <w:tr w:rsidR="00FE3AC7" w:rsidRPr="00FE3AC7" w14:paraId="6C79F5FF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723A7446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CYFIP2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478B9C03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5.040942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51ECFF39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4853.25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080946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TIMP3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2B58748F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876.362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7B7C5947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3.88629</w:t>
            </w:r>
          </w:p>
        </w:tc>
      </w:tr>
      <w:tr w:rsidR="00FE3AC7" w:rsidRPr="00FE3AC7" w14:paraId="43504976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1DDF258F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NID1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14B0A469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4.032754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57A0123B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3882.2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2E84337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SEMA5A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13677065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455.824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024F9D40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6.943146</w:t>
            </w:r>
          </w:p>
        </w:tc>
      </w:tr>
      <w:tr w:rsidR="00FE3AC7" w:rsidRPr="00FE3AC7" w14:paraId="7E3CFAD7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7A1F09F5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FGF2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13CE07E6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5.040942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6211BAD3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4768.9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D391A4D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VGLL3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72B2DA28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361.054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526816BC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5.951268</w:t>
            </w:r>
          </w:p>
        </w:tc>
      </w:tr>
      <w:tr w:rsidR="00FE3AC7" w:rsidRPr="00FE3AC7" w14:paraId="59337E84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0470146D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EFNB3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5ACC5910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.008188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6C818EE1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953.194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53464C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RAC2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32BCB57D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362.063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0C8B5B1F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5.951268</w:t>
            </w:r>
          </w:p>
        </w:tc>
      </w:tr>
      <w:tr w:rsidR="00FE3AC7" w:rsidRPr="00FE3AC7" w14:paraId="4E485B88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27896805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WIPF1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5D684807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.016377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04A027F0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871.67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F28CB2D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ANK3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2B073E89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316.817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4FF6E8A8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9.91878</w:t>
            </w:r>
          </w:p>
        </w:tc>
      </w:tr>
      <w:tr w:rsidR="00FE3AC7" w:rsidRPr="00FE3AC7" w14:paraId="4A0E9EDA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48EC5CD4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USP32P1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2EB2047D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.008188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7E62F038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933.357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4A6991E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INHBB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764CE8A4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9175.523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7F85C61F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38.68324</w:t>
            </w:r>
          </w:p>
        </w:tc>
      </w:tr>
      <w:tr w:rsidR="00FE3AC7" w:rsidRPr="00FE3AC7" w14:paraId="43876BA2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2DF0FA52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APBB1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10BFEF90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.016377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2E561DA3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830.0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8BBC424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BST2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16606F53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953.7463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0C9B7941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3.967512</w:t>
            </w:r>
          </w:p>
        </w:tc>
      </w:tr>
      <w:tr w:rsidR="00FE3AC7" w:rsidRPr="00FE3AC7" w14:paraId="1994A2AE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3D390875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CENPBD1P1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50064BD7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.008188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1C98610E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909.552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CD029C9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TINAGL1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78DFB35F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8401.235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38F13BEC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34.71573</w:t>
            </w:r>
          </w:p>
        </w:tc>
      </w:tr>
      <w:tr w:rsidR="00FE3AC7" w:rsidRPr="00FE3AC7" w14:paraId="600DA5ED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7631ADCC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RFLNB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6AE55AFA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.016377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7BE00A00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790.3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CEC9277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ADORA1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7ABBD1CB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225.957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126C4E89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4.95939</w:t>
            </w:r>
          </w:p>
        </w:tc>
      </w:tr>
      <w:tr w:rsidR="00FE3AC7" w:rsidRPr="00FE3AC7" w14:paraId="0E45F75B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06A34BDE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SDK1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41A24429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.008188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091DC1CC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880.787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5A06DF9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GLB1L2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06A7D283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266.285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6F439207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4.95939</w:t>
            </w:r>
          </w:p>
        </w:tc>
      </w:tr>
      <w:tr w:rsidR="00FE3AC7" w:rsidRPr="00FE3AC7" w14:paraId="45D94580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2D2F053F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HNF1B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FE91BA6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.016377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2CD6A05F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678.25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0D33A19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VAV3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0268A5E8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270.317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03B15A13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4.95939</w:t>
            </w:r>
          </w:p>
        </w:tc>
      </w:tr>
      <w:tr w:rsidR="00FE3AC7" w:rsidRPr="00FE3AC7" w14:paraId="094584C7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3B4C0B9E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LHFP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6F668BEE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.008188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4C131A01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828.218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D96B9D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CP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170211F2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023.311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45773553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3.967512</w:t>
            </w:r>
          </w:p>
        </w:tc>
      </w:tr>
      <w:tr w:rsidR="00FE3AC7" w:rsidRPr="00FE3AC7" w14:paraId="6973E5A0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4B036EAE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TMEM98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5DB9DF61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.008188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3EBB61BB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821.27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5A12670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SERPINB5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024C78EC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211.843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4AC7AE3B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3.967512</w:t>
            </w:r>
          </w:p>
        </w:tc>
      </w:tr>
      <w:tr w:rsidR="00FE3AC7" w:rsidRPr="00FE3AC7" w14:paraId="445A5342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1E3D13F4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RPS4Y1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28332F8A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8.065508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4EB387F1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6544.4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72F4FA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CDH3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4D2CFF26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3667.79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524536F6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1.90254</w:t>
            </w:r>
          </w:p>
        </w:tc>
      </w:tr>
      <w:tr w:rsidR="00FE3AC7" w:rsidRPr="00FE3AC7" w14:paraId="4D8CF5C1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5838E749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TXLNGY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1A0DD355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.008188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1F71285E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816.315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326525F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AIM1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0032F782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2860.45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3E4DE668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41.65888</w:t>
            </w:r>
          </w:p>
        </w:tc>
      </w:tr>
      <w:tr w:rsidR="00FE3AC7" w:rsidRPr="00FE3AC7" w14:paraId="08B38D63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33BCCA66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REEP2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6CAD8A5C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.016377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58A1ED6C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625.68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71E27C4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NFE4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3AE87ABF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928.5416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03B9C47C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.975634</w:t>
            </w:r>
          </w:p>
        </w:tc>
      </w:tr>
      <w:tr w:rsidR="00FE3AC7" w:rsidRPr="00FE3AC7" w14:paraId="331F68D6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6B43B540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CADM1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1F8D517C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.008188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0B7BD7FE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812.348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919EBDD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AKR1C1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627A46CA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3263.95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07FA947E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74.39085</w:t>
            </w:r>
          </w:p>
        </w:tc>
      </w:tr>
      <w:tr w:rsidR="00FE3AC7" w:rsidRPr="00FE3AC7" w14:paraId="14C9BFBD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5705A305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TMEM59L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0E4BE963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.008188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11452407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793.502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483E8B3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FAM83B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7382F1CB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061.745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0182DFA0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5.951268</w:t>
            </w:r>
          </w:p>
        </w:tc>
      </w:tr>
      <w:tr w:rsidR="00FE3AC7" w:rsidRPr="00FE3AC7" w14:paraId="2504988B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1ACD7B7F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IL32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58078134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.016377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32F483B7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568.15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6DE123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FXYD3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3762FDDE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4976.418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6BB1F4AE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3.88629</w:t>
            </w:r>
          </w:p>
        </w:tc>
      </w:tr>
      <w:tr w:rsidR="00FE3AC7" w:rsidRPr="00FE3AC7" w14:paraId="3839DB3C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3C5CE48A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FAM196B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52B84604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.008188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0262F707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779.616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9AB666A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DENND1C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2F84C40E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768.2396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13622BE0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.983756</w:t>
            </w:r>
          </w:p>
        </w:tc>
      </w:tr>
      <w:tr w:rsidR="00FE3AC7" w:rsidRPr="00FE3AC7" w14:paraId="7641C655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1E9C62BE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GJA1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084D39C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3.10645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32B6F78A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0081.4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0434A51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FAAH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2086CF75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844.8619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6ED180A9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.983756</w:t>
            </w:r>
          </w:p>
        </w:tc>
      </w:tr>
      <w:tr w:rsidR="00FE3AC7" w:rsidRPr="00FE3AC7" w14:paraId="03DBF3C9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54629D4B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RIMS2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66392E2B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.008188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3AAD255A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739.94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7EBF98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DIO2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5C88F226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4249.514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0CBE8409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9.91878</w:t>
            </w:r>
          </w:p>
        </w:tc>
      </w:tr>
      <w:tr w:rsidR="00FE3AC7" w:rsidRPr="00FE3AC7" w14:paraId="4C1F5260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2824276F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UNC13A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0E0996C2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5.040942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20E94441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3626.3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FEC38CC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GALNT6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144BB305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4713.281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371F702D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0.91066</w:t>
            </w:r>
          </w:p>
        </w:tc>
      </w:tr>
      <w:tr w:rsidR="00FE3AC7" w:rsidRPr="00FE3AC7" w14:paraId="682186A0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68A81985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ALPK2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13E7EBB2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.016377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4349C01D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448.14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5BF811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UGT1A6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064894B9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3437.923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297E2A17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7.935024</w:t>
            </w:r>
          </w:p>
        </w:tc>
      </w:tr>
      <w:tr w:rsidR="00FE3AC7" w:rsidRPr="00FE3AC7" w14:paraId="40AF5C7A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693692E5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CYS1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6DAE552C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.008188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54066E19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700.265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5BA8B54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CBLC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307FCB9D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887.2059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31B3256C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.983756</w:t>
            </w:r>
          </w:p>
        </w:tc>
      </w:tr>
      <w:tr w:rsidR="00FE3AC7" w:rsidRPr="00FE3AC7" w14:paraId="159D8D8B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227B8FA9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CYBA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94309FA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7.057319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1BE2B5E2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4871.1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3684E88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ALDH3B2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3399906C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4262.621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254650FC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8.926902</w:t>
            </w:r>
          </w:p>
        </w:tc>
      </w:tr>
      <w:tr w:rsidR="00FE3AC7" w:rsidRPr="00FE3AC7" w14:paraId="3B272F7D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584BD799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FOXA2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09AFB12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.008188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049ED05D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687.37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BAC25C6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MUC4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7631FA4A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6638.921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765BCF28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3.88629</w:t>
            </w:r>
          </w:p>
        </w:tc>
      </w:tr>
      <w:tr w:rsidR="00FE3AC7" w:rsidRPr="00FE3AC7" w14:paraId="524B9638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69558EEC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INTS6L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1258DCA3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.008188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76151814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687.37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249A051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SLC52A3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7D981060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952.7381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4DB9219E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.983756</w:t>
            </w:r>
          </w:p>
        </w:tc>
      </w:tr>
      <w:tr w:rsidR="00FE3AC7" w:rsidRPr="00FE3AC7" w14:paraId="2A22F6F5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38CECACB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NSG1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046AF86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.008188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62C8A974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685.387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19B80F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IRF6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40B6E706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214.99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43C9A746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3.967512</w:t>
            </w:r>
          </w:p>
        </w:tc>
      </w:tr>
      <w:tr w:rsidR="00FE3AC7" w:rsidRPr="00FE3AC7" w14:paraId="05C3A8D5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1A68D645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ZEB1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42F0D08F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3.024565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2B7DE055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001.6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713E350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ESRP2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71044402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890.476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4BB1F9A9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4.95939</w:t>
            </w:r>
          </w:p>
        </w:tc>
      </w:tr>
      <w:tr w:rsidR="00FE3AC7" w:rsidRPr="00FE3AC7" w14:paraId="27B6DB74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3E309E17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CDH4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6A2DA05C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9.15558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736DD89D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2571.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1BEE27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H19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428C3665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4702.191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180F8D92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7.935024</w:t>
            </w:r>
          </w:p>
        </w:tc>
      </w:tr>
      <w:tr w:rsidR="00FE3AC7" w:rsidRPr="00FE3AC7" w14:paraId="332F655E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2D0DBA92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PRAME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02BB4D2F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7.057319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668CA4E4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4561.64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C9EAE19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MEST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2E89DBCF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425.701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79C26F29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3.967512</w:t>
            </w:r>
          </w:p>
        </w:tc>
      </w:tr>
      <w:tr w:rsidR="00FE3AC7" w:rsidRPr="00FE3AC7" w14:paraId="717CAFC7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3C508929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PTPRN2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8AAC4B4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.016377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4A49334A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271.58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5416822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FUT9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6944E0C7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217.892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12701906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.983756</w:t>
            </w:r>
          </w:p>
        </w:tc>
      </w:tr>
      <w:tr w:rsidR="00FE3AC7" w:rsidRPr="00FE3AC7" w14:paraId="7BA827D4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577052C3" w14:textId="121210CE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ENSG224078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0B23EB38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4.032754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7C0377CA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493.58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178648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CARD11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1D87426A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3690.978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690B9035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5.951268</w:t>
            </w:r>
          </w:p>
        </w:tc>
      </w:tr>
      <w:tr w:rsidR="00FE3AC7" w:rsidRPr="00FE3AC7" w14:paraId="256CCAE0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7D0CE367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SCN8A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27CDC21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.016377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3B15C59D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217.03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4AF9F7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AGR2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50646214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3995.451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361381F1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5.951268</w:t>
            </w:r>
          </w:p>
        </w:tc>
      </w:tr>
      <w:tr w:rsidR="00FE3AC7" w:rsidRPr="00FE3AC7" w14:paraId="7AA1AC5F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59AFC26C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SH3BGRL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46C29B46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7.057319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32CBB7CE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4237.3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57187A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SH3TC2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4452D477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012.344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38ADB265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.975634</w:t>
            </w:r>
          </w:p>
        </w:tc>
      </w:tr>
      <w:tr w:rsidR="00FE3AC7" w:rsidRPr="00FE3AC7" w14:paraId="3CF61EF8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275EB6FE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SMO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79EF920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3.024565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28C82C13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710.9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24F9AAA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TMEM139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62ED235A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362.063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3E722B5B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.983756</w:t>
            </w:r>
          </w:p>
        </w:tc>
      </w:tr>
      <w:tr w:rsidR="00FE3AC7" w:rsidRPr="00FE3AC7" w14:paraId="1B420312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490EF2ED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TTC28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5D8A37FA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6.049131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1A924F69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3188.88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9FD1D99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GRAMD2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7E656818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3458.086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1357681E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4.95939</w:t>
            </w:r>
          </w:p>
        </w:tc>
      </w:tr>
      <w:tr w:rsidR="00FE3AC7" w:rsidRPr="00FE3AC7" w14:paraId="05B7B25D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4E7C778B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ZNF618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1802FD92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4.032754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45C676FF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014.5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CFEDE0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AKR1C2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68E59106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2028.92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49F98D8A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9.75634</w:t>
            </w:r>
          </w:p>
        </w:tc>
      </w:tr>
      <w:tr w:rsidR="00FE3AC7" w:rsidRPr="00FE3AC7" w14:paraId="4460CF91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73425B58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QPCT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53B73CB3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.016377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37A07113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001.79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11EBBC6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TRIM2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3316548D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968.107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7AB672D8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3.967512</w:t>
            </w:r>
          </w:p>
        </w:tc>
      </w:tr>
      <w:tr w:rsidR="00FE3AC7" w:rsidRPr="00FE3AC7" w14:paraId="2A849C99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5107B455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CACNA1G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2F9E05BC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3.024565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5C4EC381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381.68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AF0D45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MDFI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5A9CEF00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744.0431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5189B228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0.991878</w:t>
            </w:r>
          </w:p>
        </w:tc>
      </w:tr>
      <w:tr w:rsidR="00FE3AC7" w:rsidRPr="00FE3AC7" w14:paraId="47913BB1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3C785AEC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MSRB3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044D231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5.040942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1B40A66D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279.33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3D6A8F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TNS4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412DA3F3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772.2724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0EF77D5E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0.991878</w:t>
            </w:r>
          </w:p>
        </w:tc>
      </w:tr>
      <w:tr w:rsidR="00FE3AC7" w:rsidRPr="00FE3AC7" w14:paraId="71E1703A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29ABC626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AGAP2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3DDD7945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3.024565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74822142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277.53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F42CEF9" w14:textId="6ABF2464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ENSG273108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010AF2D0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777.3133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1C11CC90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0.991878</w:t>
            </w:r>
          </w:p>
        </w:tc>
      </w:tr>
      <w:tr w:rsidR="00FE3AC7" w:rsidRPr="00FE3AC7" w14:paraId="222804BF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709B4416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LIMD2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0F8FEE84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4.032754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1FBDEE6F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656.43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70DFCE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LAMA4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0946C69E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778.3215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7B3E5AA2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0.991878</w:t>
            </w:r>
          </w:p>
        </w:tc>
      </w:tr>
      <w:tr w:rsidR="00FE3AC7" w:rsidRPr="00FE3AC7" w14:paraId="0B430CA8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744ACBA8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GRK3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473D5AD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.016377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1AD9528C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761.762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E4092B6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LAD1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2E491F65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3140.507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46461FE9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3.967512</w:t>
            </w:r>
          </w:p>
        </w:tc>
      </w:tr>
      <w:tr w:rsidR="00FE3AC7" w:rsidRPr="00FE3AC7" w14:paraId="4AF8AA46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264948CC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NFASC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647A83B0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6.049131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4B1ADF03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256.52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EA5B64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OVOL1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19C0FB59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795.4607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1B774E04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0.991878</w:t>
            </w:r>
          </w:p>
        </w:tc>
      </w:tr>
      <w:tr w:rsidR="00FE3AC7" w:rsidRPr="00FE3AC7" w14:paraId="0B9D2F66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40A90976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GCNT3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2FDCB907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7.057319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41B30E1F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462.8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31872B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RAB17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401B302C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800.5016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6E13E09F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0.991878</w:t>
            </w:r>
          </w:p>
        </w:tc>
      </w:tr>
      <w:tr w:rsidR="00FE3AC7" w:rsidRPr="00FE3AC7" w14:paraId="6ECED589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28300471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KIF5C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55273938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8.065508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5CCAEED6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770.3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396B3F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VAMP8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65D4321E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546.684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189387D6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.975634</w:t>
            </w:r>
          </w:p>
        </w:tc>
      </w:tr>
      <w:tr w:rsidR="00FE3AC7" w:rsidRPr="00FE3AC7" w14:paraId="70ED822F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0FE2DCD6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HOXB9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0D3EBF28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3.024565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3B382AF6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003.78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4D4F981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TXNIP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2974B769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9347.923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7DAD0032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0.91066</w:t>
            </w:r>
          </w:p>
        </w:tc>
      </w:tr>
      <w:tr w:rsidR="00FE3AC7" w:rsidRPr="00FE3AC7" w14:paraId="5DB8238E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62A8475F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GXYLT2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6CC702EB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3.024565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29C7D16E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998.82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BA3DB4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PRDX2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10DE0CF1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5145.794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31A3386B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5.951268</w:t>
            </w:r>
          </w:p>
        </w:tc>
      </w:tr>
      <w:tr w:rsidR="00FE3AC7" w:rsidRPr="00FE3AC7" w14:paraId="4B3F6F19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7C38F1BF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EVC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2F9F338F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5.040942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0989C281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611.8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F78245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BSPRY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264D3569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866.0339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7B06B44A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0.991878</w:t>
            </w:r>
          </w:p>
        </w:tc>
      </w:tr>
      <w:tr w:rsidR="00FE3AC7" w:rsidRPr="00FE3AC7" w14:paraId="3F6C9C8A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5B95E16E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TGFB1I1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1FF62084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3.10645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404A1C7A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4159.93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335AD2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SHISA9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2B3016B6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866.0339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6EE417A9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0.991878</w:t>
            </w:r>
          </w:p>
        </w:tc>
      </w:tr>
      <w:tr w:rsidR="00FE3AC7" w:rsidRPr="00FE3AC7" w14:paraId="31A36CCD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44BE3492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EVA1C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4FF3A818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5.040942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51847F81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536.41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31C4915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PRSS21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4F2CA6EF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870.0666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7F0D05C6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0.991878</w:t>
            </w:r>
          </w:p>
        </w:tc>
      </w:tr>
      <w:tr w:rsidR="00FE3AC7" w:rsidRPr="00FE3AC7" w14:paraId="72B26E1C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6591AF4A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F2R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20FE9A47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1.09007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62715AF3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3225.58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BB0F38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CLDN3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7043A33E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874.0994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6DDA81CC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0.991878</w:t>
            </w:r>
          </w:p>
        </w:tc>
      </w:tr>
      <w:tr w:rsidR="00FE3AC7" w:rsidRPr="00FE3AC7" w14:paraId="5D6D3342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423723E1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C16orf45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58684461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9.073696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33142EAE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175.18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84FA334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MUC20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1234BB24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649.519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0BFBFEDE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.975634</w:t>
            </w:r>
          </w:p>
        </w:tc>
      </w:tr>
      <w:tr w:rsidR="00FE3AC7" w:rsidRPr="00FE3AC7" w14:paraId="66341420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4154560D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ADGRB1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5B75F9DA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1.09007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57FF04D3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633.43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D68EA51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NNT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6CF21331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903.3369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1DD7430D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0.991878</w:t>
            </w:r>
          </w:p>
        </w:tc>
      </w:tr>
      <w:tr w:rsidR="00FE3AC7" w:rsidRPr="00FE3AC7" w14:paraId="27C3ED15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76F4F79F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RARB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2ECC9376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4.11464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7941E3B7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3281.1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C9D91E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EPCAM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2D9B34A2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0074.83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363EF183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0.91066</w:t>
            </w:r>
          </w:p>
        </w:tc>
      </w:tr>
      <w:tr w:rsidR="00FE3AC7" w:rsidRPr="00FE3AC7" w14:paraId="6E9193B2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226B04D7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ANTXR1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EA56725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98.80247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2A72FBBE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1256.9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3060E6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SLC1A3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130205DD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869.181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4FA7AC80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.983756</w:t>
            </w:r>
          </w:p>
        </w:tc>
      </w:tr>
      <w:tr w:rsidR="00FE3AC7" w:rsidRPr="00FE3AC7" w14:paraId="40710793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61DC14C4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RFTN1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53157BD8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3.10645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7A3CE2BC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811.97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D33B43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CST6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1E9541A6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944.6726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5F043BA5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0.991878</w:t>
            </w:r>
          </w:p>
        </w:tc>
      </w:tr>
      <w:tr w:rsidR="00FE3AC7" w:rsidRPr="00FE3AC7" w14:paraId="32FC5AE4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4B3C7C0D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IFI27L2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6A6FDCE8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6.049131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607A967B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287.45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9EBE398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C1orf116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4987222C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981.9756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6036D7A9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0.991878</w:t>
            </w:r>
          </w:p>
        </w:tc>
      </w:tr>
      <w:tr w:rsidR="00FE3AC7" w:rsidRPr="00FE3AC7" w14:paraId="10C16A26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1637B745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H2AFY2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27E8EC1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0.08188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7C378742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100.79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94CE6A2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ARHGEF5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1638D834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008.188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1DCB0667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0.991878</w:t>
            </w:r>
          </w:p>
        </w:tc>
      </w:tr>
      <w:tr w:rsidR="00FE3AC7" w:rsidRPr="00FE3AC7" w14:paraId="50E51E47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6711E747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LRRC4B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34E286D4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2.09826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715B4C67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471.7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8F0001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FAM83A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4700187B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039.565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69B7F2A9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.983756</w:t>
            </w:r>
          </w:p>
        </w:tc>
      </w:tr>
      <w:tr w:rsidR="00FE3AC7" w:rsidRPr="00FE3AC7" w14:paraId="74961710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00C75E51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FRAS1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B79F8B4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7.057319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114702D6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404.49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C448AE8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AKR1B10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1C91C4D8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51891.46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1F394EF0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47.61015</w:t>
            </w:r>
          </w:p>
        </w:tc>
      </w:tr>
      <w:tr w:rsidR="00FE3AC7" w:rsidRPr="00FE3AC7" w14:paraId="3727EC44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3CFFC4C3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LIX1L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3B2C41BC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3.10645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2BE29B6B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396.37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F7134B5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TMEM30B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24FFDF9E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101.95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07327E67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0.991878</w:t>
            </w:r>
          </w:p>
        </w:tc>
      </w:tr>
      <w:tr w:rsidR="00FE3AC7" w:rsidRPr="00FE3AC7" w14:paraId="025658BC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119FC50C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SOGA3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395716C1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6.049131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5D10C932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087.09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037042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FUT3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66F67FCC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134.212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19919D90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0.991878</w:t>
            </w:r>
          </w:p>
        </w:tc>
      </w:tr>
      <w:tr w:rsidR="00FE3AC7" w:rsidRPr="00FE3AC7" w14:paraId="7455E3F9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4596D959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NECTIN3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471CF5E3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7.057319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3D11EC0B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173.39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992F05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S100A14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56ADC887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7070.426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63F2CAAB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5.951268</w:t>
            </w:r>
          </w:p>
        </w:tc>
      </w:tr>
      <w:tr w:rsidR="00FE3AC7" w:rsidRPr="00FE3AC7" w14:paraId="6CCFAC43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1E17D034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C14orf159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129B2167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9.073696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645D1CF8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471.94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32D4AE8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SLC1A6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5B9F86F0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179.581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12088B2B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0.991878</w:t>
            </w:r>
          </w:p>
        </w:tc>
      </w:tr>
      <w:tr w:rsidR="00FE3AC7" w:rsidRPr="00FE3AC7" w14:paraId="338EDDDA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761076A8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PCDH9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0A4EFA8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0.16377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028AFE24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3267.2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944532B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GATA2-AS1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3D3752EB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192.687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0E74D7FE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0.991878</w:t>
            </w:r>
          </w:p>
        </w:tc>
      </w:tr>
      <w:tr w:rsidR="00FE3AC7" w:rsidRPr="00FE3AC7" w14:paraId="46A99814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0AE1BEFA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ATP8B2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11683AF0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6.2129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66A9D2EA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4085.5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C0D5106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KRT19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45EA09E1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03593.4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3E89C724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84.30963</w:t>
            </w:r>
          </w:p>
        </w:tc>
      </w:tr>
      <w:tr w:rsidR="00FE3AC7" w:rsidRPr="00FE3AC7" w14:paraId="07BC5BE5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733C1599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PCLO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631582B8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9.073696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4B44BBAA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389.6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E03509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SPINT1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025F70AA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4970.369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2271EDCB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3.967512</w:t>
            </w:r>
          </w:p>
        </w:tc>
      </w:tr>
      <w:tr w:rsidR="00FE3AC7" w:rsidRPr="00FE3AC7" w14:paraId="6BD7F1DC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601E0DD2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CMTM3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C0522E1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51.41761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6C17F9A9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7620.59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ED1C632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CPAMD8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00AD6B79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249.146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1800A573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0.991878</w:t>
            </w:r>
          </w:p>
        </w:tc>
      </w:tr>
      <w:tr w:rsidR="00FE3AC7" w:rsidRPr="00FE3AC7" w14:paraId="7B47FABC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56667C65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RASSF2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34BF0D7A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2.09826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2074D28B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775.46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CBDF470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PROM2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5E5753A3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8835.764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57308415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6.943146</w:t>
            </w:r>
          </w:p>
        </w:tc>
      </w:tr>
      <w:tr w:rsidR="00FE3AC7" w:rsidRPr="00FE3AC7" w14:paraId="5A0932E2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136AE7B9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CACNA1H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07486D91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0.16377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00A0007D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649.3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53F605A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APOD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3B60253A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292.498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728100D0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0.991878</w:t>
            </w:r>
          </w:p>
        </w:tc>
      </w:tr>
      <w:tr w:rsidR="00FE3AC7" w:rsidRPr="00FE3AC7" w14:paraId="282CEC7D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2DF1E3BE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TPM2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33BAA91F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56.45855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1AF6CD7A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7257.57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935722D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ANXA8L1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6269EC4E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301.571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149B62E0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0.991878</w:t>
            </w:r>
          </w:p>
        </w:tc>
      </w:tr>
      <w:tr w:rsidR="00FE3AC7" w:rsidRPr="00FE3AC7" w14:paraId="2767B597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5E794B54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FAM129A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6E4BC023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6.13102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6B16EAC2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052.19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3911FB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MIR205HG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4D73AD9D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4008.557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69D83B4C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.975634</w:t>
            </w:r>
          </w:p>
        </w:tc>
      </w:tr>
      <w:tr w:rsidR="00FE3AC7" w:rsidRPr="00FE3AC7" w14:paraId="7DA13874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50AE39AC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PDGFC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46E750D4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7.1392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3314AA96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144.4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E1009A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ALOX5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64E0F20E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4080.139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24B2E252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.975634</w:t>
            </w:r>
          </w:p>
        </w:tc>
      </w:tr>
      <w:tr w:rsidR="00FE3AC7" w:rsidRPr="00FE3AC7" w14:paraId="10DB91D4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2CFFC416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TCF7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6B1242E7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3.10645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369D79A0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620.72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24FC392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ST14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590E86B6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5759.781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1D52E9AF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3.967512</w:t>
            </w:r>
          </w:p>
        </w:tc>
      </w:tr>
      <w:tr w:rsidR="00FE3AC7" w:rsidRPr="00FE3AC7" w14:paraId="385624DB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52762EC8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JPH3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1AED9469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9.15558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27634D3F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337.85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974035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ANXA8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7086EE51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443.726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03719B0E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0.991878</w:t>
            </w:r>
          </w:p>
        </w:tc>
      </w:tr>
      <w:tr w:rsidR="00FE3AC7" w:rsidRPr="00FE3AC7" w14:paraId="3F19A2AF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5BD0A4F2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APLP1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6E54CB60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33.27022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460B1E8E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3817.73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A01104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C6orf132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1EB9A1B8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599.995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527DCC76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0.991878</w:t>
            </w:r>
          </w:p>
        </w:tc>
      </w:tr>
      <w:tr w:rsidR="00FE3AC7" w:rsidRPr="00FE3AC7" w14:paraId="5DB74E54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5582E8EB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TLE4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1A2E54F1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6.13102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7E7D65A8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677.26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B1E282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ESRP1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624B4E18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6594.561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7DFFE9BF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3.967512</w:t>
            </w:r>
          </w:p>
        </w:tc>
      </w:tr>
      <w:tr w:rsidR="00FE3AC7" w:rsidRPr="00FE3AC7" w14:paraId="2BADF6F4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5C44D5CA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CNTNAP3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57CA8817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41.33573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0FD3AECE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4198.6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E5BD26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TACSTD2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76962A00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2290.83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79D641F9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6.943146</w:t>
            </w:r>
          </w:p>
        </w:tc>
      </w:tr>
      <w:tr w:rsidR="00FE3AC7" w:rsidRPr="00FE3AC7" w14:paraId="57B855E3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4BE7AE1B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DUSP1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120F15E2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05.8598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67C72AEF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0555.5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C6F6A1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INHBA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11F0563C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5470.431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4C28E3CF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.975634</w:t>
            </w:r>
          </w:p>
        </w:tc>
      </w:tr>
      <w:tr w:rsidR="00FE3AC7" w:rsidRPr="00FE3AC7" w14:paraId="65C36245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55C3CF90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KIRREL3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53FEA8F1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6.2129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6BA41963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342.8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6EE421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B3GNT3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66326E86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3793.813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37C6EEC9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.983756</w:t>
            </w:r>
          </w:p>
        </w:tc>
      </w:tr>
      <w:tr w:rsidR="00FE3AC7" w:rsidRPr="00FE3AC7" w14:paraId="69E4AE5E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139DD553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PROS1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290D85FB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39.31935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06D9A3D6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3489.42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66EFE50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PRR15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4B1F3E65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912.534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08A981C9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0.991878</w:t>
            </w:r>
          </w:p>
        </w:tc>
      </w:tr>
      <w:tr w:rsidR="00FE3AC7" w:rsidRPr="00FE3AC7" w14:paraId="4C6FA1FA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05024EC1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PAPPA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4493E63B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35.2866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78F42E09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3031.17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A970FD9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BPIFB1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2047C5FC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983.107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7C831954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0.991878</w:t>
            </w:r>
          </w:p>
        </w:tc>
      </w:tr>
      <w:tr w:rsidR="00FE3AC7" w:rsidRPr="00FE3AC7" w14:paraId="72ED61F9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71A5D466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TRNP1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01D2526E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55.45037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7CB105B9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4662.81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E357A27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EPPK1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549C02F5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4165.835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002A5437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.983756</w:t>
            </w:r>
          </w:p>
        </w:tc>
      </w:tr>
      <w:tr w:rsidR="00FE3AC7" w:rsidRPr="00FE3AC7" w14:paraId="16F07909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17D47CCE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SGCB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4DC4A98D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7.22109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0CA96157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277.35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907F549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LINC00942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2159D194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135.343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0DC9EF5D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0.991878</w:t>
            </w:r>
          </w:p>
        </w:tc>
      </w:tr>
      <w:tr w:rsidR="00FE3AC7" w:rsidRPr="00FE3AC7" w14:paraId="25EC8C0F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2260153B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KLF2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5B1B2C6F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9.23747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3C847A69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432.08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58F10D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FBP1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0C245093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210.957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6833CA80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0.991878</w:t>
            </w:r>
          </w:p>
        </w:tc>
      </w:tr>
      <w:tr w:rsidR="00FE3AC7" w:rsidRPr="00FE3AC7" w14:paraId="7DD76E2D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7EC5E314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IGFBP4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08A568FC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67.54863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4CB9429E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5562.45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3D94A4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RAB25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277C5157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248.26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67493086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0.991878</w:t>
            </w:r>
          </w:p>
        </w:tc>
      </w:tr>
      <w:tr w:rsidR="00FE3AC7" w:rsidRPr="00FE3AC7" w14:paraId="42786927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4CAAAAF5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DOCK4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4A6D6786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44.36029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62295672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3412.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6E63A4A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EHF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295711C9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6821.403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0C520AE3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.975634</w:t>
            </w:r>
          </w:p>
        </w:tc>
      </w:tr>
      <w:tr w:rsidR="00FE3AC7" w:rsidRPr="00FE3AC7" w14:paraId="087F0C92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2066C9F9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ANGPTL4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225F0FE7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27.0317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33F1DE78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9520.04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F07B5B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SYK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04B94321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442.841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52510022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0.991878</w:t>
            </w:r>
          </w:p>
        </w:tc>
      </w:tr>
      <w:tr w:rsidR="00FE3AC7" w:rsidRPr="00FE3AC7" w14:paraId="1E95EBCB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0D11E5F4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IFITM2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02AF7BDD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45.36848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212F85EF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3378.33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31E197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CYP4F11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0FA83E71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4929.033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44702DB2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.983756</w:t>
            </w:r>
          </w:p>
        </w:tc>
      </w:tr>
      <w:tr w:rsidR="00FE3AC7" w:rsidRPr="00FE3AC7" w14:paraId="25AC40F3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78839453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TUBA1A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6ADE1C3A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40.1382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65EDC272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9904.89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D498679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MAGEA6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38B8C1D9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525.512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22F17F45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0.991878</w:t>
            </w:r>
          </w:p>
        </w:tc>
      </w:tr>
      <w:tr w:rsidR="00FE3AC7" w:rsidRPr="00FE3AC7" w14:paraId="690695AC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5C447DAC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EMP3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4A960FB1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56.45855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79E4DBD4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3990.3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BD24EBF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S100A9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2E23E39C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0755.58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31DF9291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7.935024</w:t>
            </w:r>
          </w:p>
        </w:tc>
      </w:tr>
      <w:tr w:rsidR="00FE3AC7" w:rsidRPr="00FE3AC7" w14:paraId="4F2C354F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3CA8CEE3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FBN1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3315A76B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57.46674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60C47C40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3570.76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CDF8EEB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KLK5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577ACE3F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7904.198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1D4730EA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.975634</w:t>
            </w:r>
          </w:p>
        </w:tc>
      </w:tr>
      <w:tr w:rsidR="00FE3AC7" w:rsidRPr="00FE3AC7" w14:paraId="53BB7DEF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6E05E94B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AHNAK2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3D3DB07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625.0769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21869441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36817.5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F24D11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CDH1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64835BA4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3325.23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1E5F93F2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4.95939</w:t>
            </w:r>
          </w:p>
        </w:tc>
      </w:tr>
      <w:tr w:rsidR="00FE3AC7" w:rsidRPr="00FE3AC7" w14:paraId="3137283D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5ADB1D8D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GLIS3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2309A15C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74.60595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438018EB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3908.99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448C8B0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UCA1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1747CF32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726.142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38E4810A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0.991878</w:t>
            </w:r>
          </w:p>
        </w:tc>
      </w:tr>
      <w:tr w:rsidR="00FE3AC7" w:rsidRPr="00FE3AC7" w14:paraId="5524A504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2C0F6A34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DLC1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666A0FA6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28.0399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0DE74D71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5959.2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929E5F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VGLL1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7CD296CC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5572.258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35F00CB7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.983756</w:t>
            </w:r>
          </w:p>
        </w:tc>
      </w:tr>
      <w:tr w:rsidR="00FE3AC7" w:rsidRPr="00FE3AC7" w14:paraId="072A44F1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79DB70CD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COL4A2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2836D51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161.433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3705BE94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49233.8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6CFADF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OLFML3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59E12550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7287.41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2D6141E9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5.951268</w:t>
            </w:r>
          </w:p>
        </w:tc>
      </w:tr>
      <w:tr w:rsidR="00FE3AC7" w:rsidRPr="00FE3AC7" w14:paraId="682B14E0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7BA374FD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COL4A1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48CC0AE4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553.4955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56CAA5C4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3261.5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464158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MACC1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1D45B173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967.099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15B55282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0.991878</w:t>
            </w:r>
          </w:p>
        </w:tc>
      </w:tr>
      <w:tr w:rsidR="00FE3AC7" w:rsidRPr="00FE3AC7" w14:paraId="153C3244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57CCB26F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LOXL2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62E63D17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799.4935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35C2835B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32342.1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2361866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CLDN7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7052A877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9119.065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2E15CBE7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.975634</w:t>
            </w:r>
          </w:p>
        </w:tc>
      </w:tr>
      <w:tr w:rsidR="00FE3AC7" w:rsidRPr="00FE3AC7" w14:paraId="081A01F0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416109E8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AKAP12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42C5F3C1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252.17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3F251139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40293.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1296F2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SLPI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40357038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3375.415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5D1EF7EC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0.991878</w:t>
            </w:r>
          </w:p>
        </w:tc>
      </w:tr>
      <w:tr w:rsidR="00FE3AC7" w:rsidRPr="00FE3AC7" w14:paraId="75F9E9B3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68C9088F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DCBLD2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035A54E2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208.941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3B770A0A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48220.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C8F45A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GRHL2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18530EEB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3768.608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45700844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0.991878</w:t>
            </w:r>
          </w:p>
        </w:tc>
      </w:tr>
      <w:tr w:rsidR="00FE3AC7" w:rsidRPr="00FE3AC7" w14:paraId="189042E2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0F875F6F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ABCC2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5764CBE9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3869.65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50EF9863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585.20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B5F9A4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STEAP4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6A36BCBA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4030.737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50F31598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0.991878</w:t>
            </w:r>
          </w:p>
        </w:tc>
      </w:tr>
      <w:tr w:rsidR="00FE3AC7" w:rsidRPr="00FE3AC7" w14:paraId="0DA0F7FF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7162A9B2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AKR1C3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1150A72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4352.79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4F3EB01F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960.137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2F78714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NEURL1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5D05E0BB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4128.532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458B574D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0.991878</w:t>
            </w:r>
          </w:p>
        </w:tc>
      </w:tr>
      <w:tr w:rsidR="00FE3AC7" w:rsidRPr="00FE3AC7" w14:paraId="1A062EDC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7356AF00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SCD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5F848A22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38438.4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7AB4335C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5090.3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E2337AC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ALPP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581BA703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4154.745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37E2FCBA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0.991878</w:t>
            </w:r>
          </w:p>
        </w:tc>
      </w:tr>
      <w:tr w:rsidR="00FE3AC7" w:rsidRPr="00FE3AC7" w14:paraId="0C7DC7F3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7A4065BD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RBM47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138C103B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0030.47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7F57519D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311.449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3E2FE5A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MAL2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4644A886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7067.62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5301F0C0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3.967512</w:t>
            </w:r>
          </w:p>
        </w:tc>
      </w:tr>
      <w:tr w:rsidR="00FE3AC7" w:rsidRPr="00FE3AC7" w14:paraId="4C2B880B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506C72B8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ZNF704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6B79D495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7044.213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3BDD4CDE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15.237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DABA7D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MUC16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69311F14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30352.52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1C824205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6.943146</w:t>
            </w:r>
          </w:p>
        </w:tc>
      </w:tr>
      <w:tr w:rsidR="00FE3AC7" w:rsidRPr="00FE3AC7" w14:paraId="47292933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3D0ED9C0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TJP2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DC466B9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7307.35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72A5CE73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221.188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DEE0CBC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KLK6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106B64FD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2892.71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030DE57A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.983756</w:t>
            </w:r>
          </w:p>
        </w:tc>
      </w:tr>
      <w:tr w:rsidR="00FE3AC7" w:rsidRPr="00FE3AC7" w14:paraId="36D59E1C" w14:textId="77777777" w:rsidTr="00FE3AC7">
        <w:trPr>
          <w:trHeight w:val="278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111E65FF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DHCR24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563B914C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42270.32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4641EA26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1080.15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C08FF7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ANO1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1B5FE09B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7374.899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48386709" w14:textId="77777777" w:rsidR="00FE3AC7" w:rsidRPr="00FE3AC7" w:rsidRDefault="00FE3AC7" w:rsidP="00FE3AC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E3AC7">
              <w:rPr>
                <w:rFonts w:ascii="Arial" w:eastAsia="等线" w:hAnsi="Arial" w:cs="Arial"/>
                <w:color w:val="000000"/>
                <w:kern w:val="0"/>
                <w:sz w:val="22"/>
              </w:rPr>
              <w:t>0.991878</w:t>
            </w:r>
          </w:p>
        </w:tc>
      </w:tr>
    </w:tbl>
    <w:p w14:paraId="28508FA1" w14:textId="77777777" w:rsidR="00FE3AC7" w:rsidRPr="00FE3AC7" w:rsidRDefault="00FE3AC7" w:rsidP="00FE3AC7">
      <w:pPr>
        <w:jc w:val="center"/>
        <w:rPr>
          <w:rFonts w:ascii="Arial" w:hAnsi="Arial" w:cs="Arial"/>
        </w:rPr>
      </w:pPr>
    </w:p>
    <w:sectPr w:rsidR="00FE3AC7" w:rsidRPr="00FE3A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726"/>
    <w:rsid w:val="002E6726"/>
    <w:rsid w:val="00554BF4"/>
    <w:rsid w:val="00735A3F"/>
    <w:rsid w:val="00C301B7"/>
    <w:rsid w:val="00FE3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A4A477"/>
  <w15:chartTrackingRefBased/>
  <w15:docId w15:val="{3BF94C4A-2C45-4AFC-B9A0-B06F75A12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1664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0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5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8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1134</Words>
  <Characters>6468</Characters>
  <Application>Microsoft Office Word</Application>
  <DocSecurity>0</DocSecurity>
  <Lines>53</Lines>
  <Paragraphs>15</Paragraphs>
  <ScaleCrop>false</ScaleCrop>
  <Company/>
  <LinksUpToDate>false</LinksUpToDate>
  <CharactersWithSpaces>7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xzh3@mail2.sysu.edu.cn</dc:creator>
  <cp:keywords/>
  <dc:description/>
  <cp:lastModifiedBy>liaoxzh3@mail2.sysu.edu.cn</cp:lastModifiedBy>
  <cp:revision>3</cp:revision>
  <dcterms:created xsi:type="dcterms:W3CDTF">2020-05-12T18:19:00Z</dcterms:created>
  <dcterms:modified xsi:type="dcterms:W3CDTF">2020-05-12T18:32:00Z</dcterms:modified>
</cp:coreProperties>
</file>